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93E" w:rsidRDefault="00D6393E" w:rsidP="00D6393E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41301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41301E">
        <w:rPr>
          <w:rFonts w:ascii="Times New Roman" w:hAnsi="Times New Roman" w:cs="Times New Roman"/>
          <w:sz w:val="24"/>
          <w:szCs w:val="24"/>
        </w:rPr>
        <w:t xml:space="preserve">. Multiple comparisons </w:t>
      </w:r>
      <w:r>
        <w:rPr>
          <w:rFonts w:ascii="Times New Roman" w:hAnsi="Times New Roman" w:cs="Times New Roman"/>
          <w:sz w:val="24"/>
          <w:szCs w:val="24"/>
        </w:rPr>
        <w:t>of six prediction methods for eight traits</w:t>
      </w:r>
    </w:p>
    <w:p w:rsidR="00D6393E" w:rsidRPr="00186A40" w:rsidRDefault="00D6393E" w:rsidP="00D6393E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D6393E" w:rsidRPr="006126DF" w:rsidTr="00302822">
        <w:trPr>
          <w:trHeight w:val="285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it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od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AD6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ictabil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 Dev</w:t>
            </w: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5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4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9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5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4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3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6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4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1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4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4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4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2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0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6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2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9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9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4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3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8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2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85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LUP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KH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2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2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1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9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6393E" w:rsidRPr="006126DF" w:rsidTr="00302822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bottom"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3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D6393E" w:rsidRPr="006126DF" w:rsidRDefault="00D6393E" w:rsidP="003028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6393E" w:rsidRPr="006126DF" w:rsidRDefault="00D6393E" w:rsidP="00302822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6126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</w:tbl>
    <w:p w:rsidR="00CE5515" w:rsidRDefault="00CE5515">
      <w:bookmarkStart w:id="0" w:name="_GoBack"/>
      <w:bookmarkEnd w:id="0"/>
    </w:p>
    <w:sectPr w:rsidR="00CE5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275B" w:rsidRDefault="00A7275B" w:rsidP="00D6393E">
      <w:r>
        <w:separator/>
      </w:r>
    </w:p>
  </w:endnote>
  <w:endnote w:type="continuationSeparator" w:id="0">
    <w:p w:rsidR="00A7275B" w:rsidRDefault="00A7275B" w:rsidP="00D6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275B" w:rsidRDefault="00A7275B" w:rsidP="00D6393E">
      <w:r>
        <w:separator/>
      </w:r>
    </w:p>
  </w:footnote>
  <w:footnote w:type="continuationSeparator" w:id="0">
    <w:p w:rsidR="00A7275B" w:rsidRDefault="00A7275B" w:rsidP="00D6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18F"/>
    <w:rsid w:val="00A7275B"/>
    <w:rsid w:val="00CE5515"/>
    <w:rsid w:val="00D5418F"/>
    <w:rsid w:val="00D6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3F0EE1-F723-4F90-BA46-1E7AA5B1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1-28T16:29:00Z</dcterms:created>
  <dcterms:modified xsi:type="dcterms:W3CDTF">2018-01-28T16:29:00Z</dcterms:modified>
</cp:coreProperties>
</file>